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4918E" w14:textId="42957E5C" w:rsidR="00611818" w:rsidRPr="00C85CBF" w:rsidRDefault="00381571" w:rsidP="00611818">
      <w:pPr>
        <w:widowControl/>
        <w:wordWrap/>
        <w:autoSpaceDE/>
        <w:rPr>
          <w:rFonts w:ascii="Times New Roman" w:eastAsia="Malgun Gothic" w:hAnsi="Times New Roman" w:cs="Times New Roman"/>
          <w:kern w:val="24"/>
          <w:sz w:val="22"/>
        </w:rPr>
      </w:pPr>
      <w:bookmarkStart w:id="0" w:name="_GoBack"/>
      <w:bookmarkEnd w:id="0"/>
      <w:r w:rsidRPr="00C85CBF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S1</w:t>
      </w:r>
      <w:r w:rsidR="00611818" w:rsidRPr="00C85CBF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</w:rPr>
        <w:t xml:space="preserve"> Fig</w:t>
      </w:r>
      <w:r w:rsidR="00611818" w:rsidRPr="00C85CBF">
        <w:rPr>
          <w:rFonts w:ascii="Times New Roman" w:eastAsia="Malgun Gothic" w:hAnsi="Times New Roman" w:cs="Times New Roman"/>
          <w:b/>
          <w:bCs/>
          <w:kern w:val="24"/>
          <w:sz w:val="22"/>
        </w:rPr>
        <w:t xml:space="preserve">. </w:t>
      </w:r>
      <w:r w:rsidR="00611818" w:rsidRPr="00C85CBF">
        <w:rPr>
          <w:rFonts w:ascii="Times New Roman" w:eastAsia="Malgun Gothic" w:hAnsi="Times New Roman" w:cs="Times New Roman"/>
          <w:kern w:val="24"/>
          <w:sz w:val="22"/>
        </w:rPr>
        <w:t>Propensity score distribution of NSAIDs-exposed and referent groups before and after propensity score based fine stratification.</w:t>
      </w:r>
    </w:p>
    <w:tbl>
      <w:tblPr>
        <w:tblW w:w="497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07"/>
        <w:gridCol w:w="774"/>
        <w:gridCol w:w="3387"/>
        <w:gridCol w:w="219"/>
        <w:gridCol w:w="3769"/>
      </w:tblGrid>
      <w:tr w:rsidR="00611818" w:rsidRPr="00C85CBF" w14:paraId="183D6C10" w14:textId="77777777" w:rsidTr="00FD7D2B">
        <w:trPr>
          <w:trHeight w:val="20"/>
        </w:trPr>
        <w:tc>
          <w:tcPr>
            <w:tcW w:w="4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00EB80" w14:textId="77777777" w:rsidR="00611818" w:rsidRPr="00C85CBF" w:rsidRDefault="00611818" w:rsidP="00FD7D2B">
            <w:pPr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74B2C" w14:textId="77777777" w:rsidR="00611818" w:rsidRPr="00C85CBF" w:rsidRDefault="00611818" w:rsidP="00FD7D2B">
            <w:pPr>
              <w:rPr>
                <w:rFonts w:ascii="Times New Roman" w:eastAsia="Malgun Gothic" w:hAnsi="Times New Roman" w:cs="Times New Roman"/>
                <w:kern w:val="24"/>
                <w:sz w:val="22"/>
              </w:rPr>
            </w:pPr>
          </w:p>
        </w:tc>
        <w:tc>
          <w:tcPr>
            <w:tcW w:w="201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B76E7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PS distribution before PS fine stratification</w:t>
            </w:r>
          </w:p>
        </w:tc>
        <w:tc>
          <w:tcPr>
            <w:tcW w:w="21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D644B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Cs w:val="20"/>
              </w:rPr>
              <w:t>PS distribution after PS fine stratification</w:t>
            </w:r>
          </w:p>
        </w:tc>
      </w:tr>
      <w:tr w:rsidR="00611818" w:rsidRPr="00C85CBF" w14:paraId="7501A627" w14:textId="77777777" w:rsidTr="00FD7D2B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451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8DBAD2E" w14:textId="77777777" w:rsidR="0028071D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 w:hint="eastAsia"/>
                <w:b/>
                <w:bCs/>
                <w:kern w:val="24"/>
                <w:sz w:val="18"/>
                <w:szCs w:val="18"/>
              </w:rPr>
              <w:t>N</w:t>
            </w: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SAIDs vs.</w:t>
            </w:r>
          </w:p>
          <w:p w14:paraId="07675AFD" w14:textId="08F06191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Unexposed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1A3FBA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1</w:t>
            </w:r>
          </w:p>
        </w:tc>
        <w:tc>
          <w:tcPr>
            <w:tcW w:w="201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0B95AB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305B79D7" wp14:editId="405E0C57">
                  <wp:extent cx="3114675" cy="2268053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4517" cy="22752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98574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730C3A46" wp14:editId="37247303">
                  <wp:extent cx="3074035" cy="2238375"/>
                  <wp:effectExtent l="0" t="0" r="0" b="9525"/>
                  <wp:docPr id="25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4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2060" cy="22442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818" w:rsidRPr="00C85CBF" w14:paraId="7112C582" w14:textId="77777777" w:rsidTr="00FD7D2B">
        <w:tblPrEx>
          <w:tblCellMar>
            <w:left w:w="99" w:type="dxa"/>
            <w:right w:w="99" w:type="dxa"/>
          </w:tblCellMar>
        </w:tblPrEx>
        <w:trPr>
          <w:trHeight w:val="20"/>
        </w:trPr>
        <w:tc>
          <w:tcPr>
            <w:tcW w:w="451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01F7A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D46828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2</w:t>
            </w:r>
          </w:p>
        </w:tc>
        <w:tc>
          <w:tcPr>
            <w:tcW w:w="201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ACA266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0C5CFD01" wp14:editId="6662CAB4">
                  <wp:extent cx="3114675" cy="2267967"/>
                  <wp:effectExtent l="0" t="0" r="0" b="0"/>
                  <wp:docPr id="26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6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6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6709" cy="22767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DECAB2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77075632" wp14:editId="6F82B133">
                  <wp:extent cx="3074036" cy="2238375"/>
                  <wp:effectExtent l="0" t="0" r="0" b="0"/>
                  <wp:docPr id="28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7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7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0428" cy="2243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818" w:rsidRPr="00C85CBF" w14:paraId="16509D5E" w14:textId="77777777" w:rsidTr="00FD7D2B">
        <w:trPr>
          <w:trHeight w:val="20"/>
        </w:trPr>
        <w:tc>
          <w:tcPr>
            <w:tcW w:w="451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8300AED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 w:hint="eastAsia"/>
                <w:b/>
                <w:bCs/>
                <w:kern w:val="24"/>
                <w:sz w:val="18"/>
                <w:szCs w:val="18"/>
              </w:rPr>
              <w:t>N</w:t>
            </w: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SAIDs vs. Acetaminophen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202C4B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1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01F5F" w14:textId="77777777" w:rsidR="00611818" w:rsidRPr="00C85CBF" w:rsidRDefault="00611818" w:rsidP="00FD7D2B">
            <w:pPr>
              <w:widowControl/>
              <w:tabs>
                <w:tab w:val="left" w:pos="1755"/>
              </w:tabs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03D4E73E" wp14:editId="19B7F6CA">
                  <wp:extent cx="3178563" cy="2314575"/>
                  <wp:effectExtent l="0" t="0" r="3175" b="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85254" cy="23194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06F74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41835EE0" wp14:editId="67DB99C1">
                  <wp:extent cx="3192516" cy="2324735"/>
                  <wp:effectExtent l="0" t="0" r="8255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0060" cy="2337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818" w:rsidRPr="00C85CBF" w14:paraId="653CD569" w14:textId="77777777" w:rsidTr="00FD7D2B">
        <w:trPr>
          <w:trHeight w:val="20"/>
        </w:trPr>
        <w:tc>
          <w:tcPr>
            <w:tcW w:w="451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B1EC07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B889F5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2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1456F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6EA66DE8" wp14:editId="01D35399">
                  <wp:extent cx="3240405" cy="2359518"/>
                  <wp:effectExtent l="0" t="0" r="0" b="3175"/>
                  <wp:docPr id="33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5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5162" cy="2362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18D77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233AC0DE" wp14:editId="2005C58A">
                  <wp:extent cx="3257169" cy="2371725"/>
                  <wp:effectExtent l="0" t="0" r="635" b="0"/>
                  <wp:docPr id="34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6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6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5136" cy="2377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818" w:rsidRPr="00C85CBF" w14:paraId="33F0F1F7" w14:textId="77777777" w:rsidTr="00FD7D2B">
        <w:trPr>
          <w:trHeight w:val="20"/>
        </w:trPr>
        <w:tc>
          <w:tcPr>
            <w:tcW w:w="451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CA88886" w14:textId="77777777" w:rsidR="006A6950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 w:hint="eastAsia"/>
                <w:b/>
                <w:bCs/>
                <w:kern w:val="24"/>
                <w:sz w:val="18"/>
                <w:szCs w:val="18"/>
              </w:rPr>
              <w:t>N</w:t>
            </w: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SAIDs vs.</w:t>
            </w:r>
          </w:p>
          <w:p w14:paraId="69D40C69" w14:textId="0B790459" w:rsidR="00611818" w:rsidRPr="00C85CBF" w:rsidRDefault="00294575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Past user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D0E3C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1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7D176" w14:textId="77777777" w:rsidR="00611818" w:rsidRPr="00C85CBF" w:rsidRDefault="00611818" w:rsidP="00FD7D2B">
            <w:pPr>
              <w:widowControl/>
              <w:wordWrap/>
              <w:autoSpaceDE/>
              <w:contextualSpacing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18781527" wp14:editId="51D040B9">
                  <wp:extent cx="3178563" cy="2314575"/>
                  <wp:effectExtent l="0" t="0" r="3175" b="0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8563" cy="2314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B8884" w14:textId="77777777" w:rsidR="00611818" w:rsidRPr="00C85CBF" w:rsidRDefault="00611818" w:rsidP="00FD7D2B">
            <w:pPr>
              <w:widowControl/>
              <w:wordWrap/>
              <w:autoSpaceDE/>
              <w:contextualSpacing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noProof/>
              </w:rPr>
              <w:drawing>
                <wp:inline distT="0" distB="0" distL="0" distR="0" wp14:anchorId="3D4FE4F4" wp14:editId="3D0F461F">
                  <wp:extent cx="3204845" cy="2333625"/>
                  <wp:effectExtent l="0" t="0" r="0" b="9525"/>
                  <wp:docPr id="36" name="Picture 1" title="SGPlot 프로시저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4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title="SGPlot 프로시저">
                            <a:extLst>
                              <a:ext uri="{FF2B5EF4-FFF2-40B4-BE49-F238E27FC236}">
                                <a16:creationId xmlns:a16="http://schemas.microsoft.com/office/drawing/2014/main" id="{00000000-0008-0000-04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3478" cy="2339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1818" w:rsidRPr="00C85CBF" w14:paraId="3AA5FDB1" w14:textId="77777777" w:rsidTr="00FD7D2B">
        <w:trPr>
          <w:trHeight w:val="20"/>
        </w:trPr>
        <w:tc>
          <w:tcPr>
            <w:tcW w:w="451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F6B8B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D9307" w14:textId="77777777" w:rsidR="00611818" w:rsidRPr="00C85CBF" w:rsidRDefault="00611818" w:rsidP="00FD7D2B">
            <w:pPr>
              <w:widowControl/>
              <w:wordWrap/>
              <w:autoSpaceDE/>
              <w:contextualSpacing/>
              <w:jc w:val="center"/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C85CBF">
              <w:rPr>
                <w:rFonts w:ascii="Times New Roman" w:eastAsia="Malgun Gothic" w:hAnsi="Times New Roman" w:cs="Times New Roman"/>
                <w:b/>
                <w:bCs/>
                <w:kern w:val="24"/>
                <w:sz w:val="18"/>
                <w:szCs w:val="18"/>
              </w:rPr>
              <w:t>Cohort 2</w:t>
            </w:r>
          </w:p>
        </w:tc>
        <w:tc>
          <w:tcPr>
            <w:tcW w:w="18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E6416" w14:textId="77777777" w:rsidR="00611818" w:rsidRPr="00C85CBF" w:rsidRDefault="00611818" w:rsidP="00FD7D2B">
            <w:pPr>
              <w:widowControl/>
              <w:wordWrap/>
              <w:autoSpaceDE/>
              <w:contextualSpacing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0E01F92B" wp14:editId="7CC09B4B">
                  <wp:extent cx="3200400" cy="2330476"/>
                  <wp:effectExtent l="0" t="0" r="8255" b="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0" cy="23304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27316" w14:textId="77777777" w:rsidR="00611818" w:rsidRPr="00C85CBF" w:rsidRDefault="00611818" w:rsidP="00FD7D2B">
            <w:pPr>
              <w:widowControl/>
              <w:wordWrap/>
              <w:autoSpaceDE/>
              <w:contextualSpacing/>
              <w:rPr>
                <w:rFonts w:ascii="Times New Roman" w:eastAsia="Malgun Gothic" w:hAnsi="Times New Roman" w:cs="Times New Roman"/>
                <w:kern w:val="24"/>
                <w:szCs w:val="20"/>
              </w:rPr>
            </w:pPr>
            <w:r w:rsidRPr="00C85CBF">
              <w:rPr>
                <w:rFonts w:ascii="Times New Roman" w:eastAsia="Malgun Gothic" w:hAnsi="Times New Roman" w:cs="Times New Roman"/>
                <w:noProof/>
                <w:kern w:val="24"/>
                <w:szCs w:val="20"/>
              </w:rPr>
              <w:drawing>
                <wp:inline distT="0" distB="0" distL="0" distR="0" wp14:anchorId="041280B0" wp14:editId="54DF9DE7">
                  <wp:extent cx="3204845" cy="2333714"/>
                  <wp:effectExtent l="0" t="0" r="0" b="9525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9048" cy="23440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8029D3" w14:textId="0FE6E526" w:rsidR="00F837C8" w:rsidRDefault="00611818" w:rsidP="00F837C8">
      <w:pPr>
        <w:rPr>
          <w:rFonts w:ascii="Times New Roman" w:eastAsia="Malgun Gothic" w:hAnsi="Times New Roman" w:cs="Times New Roman"/>
          <w:kern w:val="24"/>
          <w:szCs w:val="20"/>
        </w:rPr>
      </w:pPr>
      <w:r w:rsidRPr="00C85CBF">
        <w:rPr>
          <w:rFonts w:ascii="Times New Roman" w:eastAsia="Malgun Gothic" w:hAnsi="Times New Roman" w:cs="Times New Roman"/>
          <w:b/>
          <w:bCs/>
          <w:kern w:val="24"/>
          <w:szCs w:val="20"/>
        </w:rPr>
        <w:t>Abbreviation</w:t>
      </w:r>
      <w:r w:rsidRPr="00C85CBF">
        <w:rPr>
          <w:rFonts w:ascii="Times New Roman" w:eastAsia="Malgun Gothic" w:hAnsi="Times New Roman" w:cs="Times New Roman"/>
          <w:kern w:val="24"/>
          <w:szCs w:val="20"/>
        </w:rPr>
        <w:t>: NSAID=non-steroidal anti-inflammatory drug, PS=propensity scor</w:t>
      </w:r>
      <w:r w:rsidR="00F837C8">
        <w:rPr>
          <w:rFonts w:ascii="Times New Roman" w:eastAsia="Malgun Gothic" w:hAnsi="Times New Roman" w:cs="Times New Roman"/>
          <w:kern w:val="24"/>
          <w:szCs w:val="20"/>
        </w:rPr>
        <w:t>e.</w:t>
      </w:r>
    </w:p>
    <w:p w14:paraId="76E1E47A" w14:textId="499C03CA" w:rsidR="00AC5F20" w:rsidRPr="00C85CBF" w:rsidRDefault="00AC5F20" w:rsidP="00F837C8">
      <w:pPr>
        <w:spacing w:before="80" w:line="360" w:lineRule="auto"/>
        <w:rPr>
          <w:rFonts w:ascii="Times New Roman" w:hAnsi="Times New Roman" w:cs="Times New Roman"/>
          <w:szCs w:val="20"/>
        </w:rPr>
      </w:pPr>
    </w:p>
    <w:sectPr w:rsidR="00AC5F20" w:rsidRPr="00C85CBF" w:rsidSect="008C05C1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6" w:h="16838"/>
      <w:pgMar w:top="1701" w:right="1440" w:bottom="1440" w:left="1440" w:header="851" w:footer="11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49218" w14:textId="77777777" w:rsidR="00510081" w:rsidRDefault="00510081">
      <w:pPr>
        <w:spacing w:after="0" w:line="240" w:lineRule="auto"/>
      </w:pPr>
      <w:r>
        <w:separator/>
      </w:r>
    </w:p>
  </w:endnote>
  <w:endnote w:type="continuationSeparator" w:id="0">
    <w:p w14:paraId="13DBD989" w14:textId="77777777" w:rsidR="00510081" w:rsidRDefault="00510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KoPubWorld돋움체 Medium">
    <w:altName w:val="맑은 고딕"/>
    <w:charset w:val="81"/>
    <w:family w:val="auto"/>
    <w:pitch w:val="variable"/>
    <w:sig w:usb0="B000AABF" w:usb1="79D7FCFB" w:usb2="00000010" w:usb3="00000000" w:csb0="0008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8AEB" w14:textId="77777777" w:rsidR="00B50B2C" w:rsidRDefault="00B50B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1249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FEA1FF2" w14:textId="77777777" w:rsidR="00B1053C" w:rsidRDefault="00510081" w:rsidP="008C05C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C61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C613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C6130">
          <w:rPr>
            <w:rFonts w:ascii="Times New Roman" w:hAnsi="Times New Roman" w:cs="Times New Roman"/>
            <w:sz w:val="24"/>
            <w:szCs w:val="24"/>
            <w:lang w:val="ko-KR"/>
          </w:rPr>
          <w:t>2</w:t>
        </w:r>
        <w:r w:rsidRPr="006C6130">
          <w:rPr>
            <w:rFonts w:ascii="Times New Roman" w:hAnsi="Times New Roman" w:cs="Times New Roman"/>
            <w:sz w:val="24"/>
            <w:szCs w:val="24"/>
          </w:rPr>
          <w:fldChar w:fldCharType="end"/>
        </w:r>
      </w:p>
      <w:p w14:paraId="765CF35B" w14:textId="1DA4374C" w:rsidR="00CE04B3" w:rsidRPr="008C05C1" w:rsidRDefault="00510081" w:rsidP="00B50B2C">
        <w:pPr>
          <w:pStyle w:val="Footer"/>
          <w:jc w:val="left"/>
          <w:rPr>
            <w:rFonts w:ascii="Times New Roman" w:hAnsi="Times New Roman" w:cs="Times New Roman"/>
            <w:sz w:val="24"/>
            <w:szCs w:val="24"/>
          </w:rPr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9322B3" w14:textId="77777777" w:rsidR="00B50B2C" w:rsidRDefault="00B50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4C2343" w14:textId="77777777" w:rsidR="00510081" w:rsidRDefault="00510081">
      <w:pPr>
        <w:spacing w:after="0" w:line="240" w:lineRule="auto"/>
      </w:pPr>
      <w:r>
        <w:separator/>
      </w:r>
    </w:p>
  </w:footnote>
  <w:footnote w:type="continuationSeparator" w:id="0">
    <w:p w14:paraId="6EB1A229" w14:textId="77777777" w:rsidR="00510081" w:rsidRDefault="00510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23EFE" w14:textId="77777777" w:rsidR="00B50B2C" w:rsidRDefault="00B50B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82B107" w14:textId="77777777" w:rsidR="00B50B2C" w:rsidRDefault="00B50B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CCCA6A" w14:textId="77777777" w:rsidR="00B50B2C" w:rsidRDefault="00B50B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D3E57"/>
    <w:multiLevelType w:val="hybridMultilevel"/>
    <w:tmpl w:val="B8CE2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1584AE7"/>
    <w:multiLevelType w:val="hybridMultilevel"/>
    <w:tmpl w:val="6FFA2AC2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3383BA4"/>
    <w:multiLevelType w:val="hybridMultilevel"/>
    <w:tmpl w:val="838637D8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10FF4941"/>
    <w:multiLevelType w:val="hybridMultilevel"/>
    <w:tmpl w:val="C2F4BC2E"/>
    <w:lvl w:ilvl="0" w:tplc="2E68C64C">
      <w:start w:val="1"/>
      <w:numFmt w:val="bullet"/>
      <w:lvlText w:val="•"/>
      <w:lvlJc w:val="left"/>
      <w:pPr>
        <w:ind w:left="400" w:hanging="400"/>
      </w:pPr>
      <w:rPr>
        <w:rFonts w:ascii="KoPubWorld돋움체 Medium" w:eastAsia="KoPubWorld돋움체 Medium" w:hAnsi="KoPubWorld돋움체 Medi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9C4378A"/>
    <w:multiLevelType w:val="hybridMultilevel"/>
    <w:tmpl w:val="2C922D38"/>
    <w:lvl w:ilvl="0" w:tplc="8572F680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220256FE"/>
    <w:multiLevelType w:val="hybridMultilevel"/>
    <w:tmpl w:val="0B7E2F2A"/>
    <w:lvl w:ilvl="0" w:tplc="3A4E2E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BF16995"/>
    <w:multiLevelType w:val="hybridMultilevel"/>
    <w:tmpl w:val="12D033AA"/>
    <w:lvl w:ilvl="0" w:tplc="C7A8FEE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D903C20"/>
    <w:multiLevelType w:val="hybridMultilevel"/>
    <w:tmpl w:val="B0706F9C"/>
    <w:lvl w:ilvl="0" w:tplc="C05E6902">
      <w:start w:val="1"/>
      <w:numFmt w:val="bullet"/>
      <w:lvlText w:val="•"/>
      <w:lvlJc w:val="left"/>
      <w:pPr>
        <w:ind w:left="800" w:hanging="400"/>
      </w:pPr>
      <w:rPr>
        <w:rFonts w:ascii="Dotum" w:eastAsia="Dotum" w:hAnsi="Dotum" w:hint="eastAsia"/>
      </w:rPr>
    </w:lvl>
    <w:lvl w:ilvl="1" w:tplc="008C4DB4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D4EE80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0C4BFE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D47A4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5969F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6AAC3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A0A5BB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83E9AF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65B054B"/>
    <w:multiLevelType w:val="hybridMultilevel"/>
    <w:tmpl w:val="FE8E503A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B7651CB"/>
    <w:multiLevelType w:val="hybridMultilevel"/>
    <w:tmpl w:val="1E1C6152"/>
    <w:lvl w:ilvl="0" w:tplc="973AFA06">
      <w:start w:val="1"/>
      <w:numFmt w:val="decimal"/>
      <w:lvlText w:val="%1)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F1B22F6"/>
    <w:multiLevelType w:val="hybridMultilevel"/>
    <w:tmpl w:val="E604B5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1D67181"/>
    <w:multiLevelType w:val="hybridMultilevel"/>
    <w:tmpl w:val="CC3CA7DC"/>
    <w:lvl w:ilvl="0" w:tplc="5E80D26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1F17625"/>
    <w:multiLevelType w:val="hybridMultilevel"/>
    <w:tmpl w:val="8278DDD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77776A"/>
    <w:multiLevelType w:val="hybridMultilevel"/>
    <w:tmpl w:val="197E57EE"/>
    <w:lvl w:ilvl="0" w:tplc="ABBCFC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8BD3CE2"/>
    <w:multiLevelType w:val="hybridMultilevel"/>
    <w:tmpl w:val="C4661E8E"/>
    <w:lvl w:ilvl="0" w:tplc="4BC66654">
      <w:start w:val="1"/>
      <w:numFmt w:val="bullet"/>
      <w:lvlText w:val="–"/>
      <w:lvlJc w:val="left"/>
      <w:pPr>
        <w:ind w:left="800" w:hanging="400"/>
      </w:pPr>
      <w:rPr>
        <w:rFonts w:ascii="Dotum" w:eastAsia="Dotum" w:hAnsi="Dotum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FAB1E6C"/>
    <w:multiLevelType w:val="hybridMultilevel"/>
    <w:tmpl w:val="AD38B20E"/>
    <w:lvl w:ilvl="0" w:tplc="D9B6AB86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6D73691"/>
    <w:multiLevelType w:val="hybridMultilevel"/>
    <w:tmpl w:val="32A2023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C3229AC"/>
    <w:multiLevelType w:val="hybridMultilevel"/>
    <w:tmpl w:val="AFC0DB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2192009"/>
    <w:multiLevelType w:val="hybridMultilevel"/>
    <w:tmpl w:val="4F5CCB68"/>
    <w:lvl w:ilvl="0" w:tplc="333A8A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9" w15:restartNumberingAfterBreak="0">
    <w:nsid w:val="67A74503"/>
    <w:multiLevelType w:val="hybridMultilevel"/>
    <w:tmpl w:val="76A400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D214A4C"/>
    <w:multiLevelType w:val="multilevel"/>
    <w:tmpl w:val="121AB764"/>
    <w:lvl w:ilvl="0">
      <w:start w:val="1"/>
      <w:numFmt w:val="bullet"/>
      <w:lvlText w:val="•"/>
      <w:lvlJc w:val="left"/>
      <w:pPr>
        <w:tabs>
          <w:tab w:val="num" w:pos="440"/>
        </w:tabs>
        <w:ind w:left="440" w:hanging="360"/>
      </w:pPr>
      <w:rPr>
        <w:rFonts w:ascii="Dotum" w:eastAsia="Dotum" w:hAnsi="Dotum" w:hint="eastAsi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440"/>
        </w:tabs>
        <w:ind w:left="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160"/>
        </w:tabs>
        <w:ind w:left="1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880"/>
        </w:tabs>
        <w:ind w:left="1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600"/>
        </w:tabs>
        <w:ind w:left="2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320"/>
        </w:tabs>
        <w:ind w:left="3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040"/>
        </w:tabs>
        <w:ind w:left="4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760"/>
        </w:tabs>
        <w:ind w:left="4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480"/>
        </w:tabs>
        <w:ind w:left="5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E762EC"/>
    <w:multiLevelType w:val="hybridMultilevel"/>
    <w:tmpl w:val="489CE2B0"/>
    <w:lvl w:ilvl="0" w:tplc="50FAD74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8E35DC0"/>
    <w:multiLevelType w:val="hybridMultilevel"/>
    <w:tmpl w:val="AE0455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9D64E32"/>
    <w:multiLevelType w:val="hybridMultilevel"/>
    <w:tmpl w:val="954E40FE"/>
    <w:lvl w:ilvl="0" w:tplc="235E230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3"/>
  </w:num>
  <w:num w:numId="5">
    <w:abstractNumId w:val="18"/>
  </w:num>
  <w:num w:numId="6">
    <w:abstractNumId w:val="21"/>
  </w:num>
  <w:num w:numId="7">
    <w:abstractNumId w:val="13"/>
  </w:num>
  <w:num w:numId="8">
    <w:abstractNumId w:val="6"/>
  </w:num>
  <w:num w:numId="9">
    <w:abstractNumId w:val="15"/>
  </w:num>
  <w:num w:numId="10">
    <w:abstractNumId w:val="0"/>
  </w:num>
  <w:num w:numId="11">
    <w:abstractNumId w:val="22"/>
  </w:num>
  <w:num w:numId="12">
    <w:abstractNumId w:val="19"/>
  </w:num>
  <w:num w:numId="13">
    <w:abstractNumId w:val="12"/>
  </w:num>
  <w:num w:numId="14">
    <w:abstractNumId w:val="7"/>
  </w:num>
  <w:num w:numId="15">
    <w:abstractNumId w:val="20"/>
  </w:num>
  <w:num w:numId="16">
    <w:abstractNumId w:val="14"/>
  </w:num>
  <w:num w:numId="17">
    <w:abstractNumId w:val="9"/>
  </w:num>
  <w:num w:numId="18">
    <w:abstractNumId w:val="5"/>
  </w:num>
  <w:num w:numId="19">
    <w:abstractNumId w:val="8"/>
  </w:num>
  <w:num w:numId="20">
    <w:abstractNumId w:val="17"/>
  </w:num>
  <w:num w:numId="21">
    <w:abstractNumId w:val="23"/>
  </w:num>
  <w:num w:numId="22">
    <w:abstractNumId w:val="4"/>
  </w:num>
  <w:num w:numId="23">
    <w:abstractNumId w:val="1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18"/>
    <w:rsid w:val="00037520"/>
    <w:rsid w:val="00052886"/>
    <w:rsid w:val="0006245F"/>
    <w:rsid w:val="00065833"/>
    <w:rsid w:val="00074336"/>
    <w:rsid w:val="0009339C"/>
    <w:rsid w:val="000A705B"/>
    <w:rsid w:val="000D32C9"/>
    <w:rsid w:val="000D3ABE"/>
    <w:rsid w:val="000E686C"/>
    <w:rsid w:val="000F0EC1"/>
    <w:rsid w:val="000F6395"/>
    <w:rsid w:val="000F7E65"/>
    <w:rsid w:val="00112765"/>
    <w:rsid w:val="001214B7"/>
    <w:rsid w:val="00131F46"/>
    <w:rsid w:val="001572E6"/>
    <w:rsid w:val="00171FF3"/>
    <w:rsid w:val="00185B37"/>
    <w:rsid w:val="001D4C04"/>
    <w:rsid w:val="001E170B"/>
    <w:rsid w:val="001F26BC"/>
    <w:rsid w:val="001F4BCC"/>
    <w:rsid w:val="00240367"/>
    <w:rsid w:val="002452A9"/>
    <w:rsid w:val="00247597"/>
    <w:rsid w:val="00253696"/>
    <w:rsid w:val="00257A4F"/>
    <w:rsid w:val="00263626"/>
    <w:rsid w:val="00273D03"/>
    <w:rsid w:val="0028071D"/>
    <w:rsid w:val="002905AB"/>
    <w:rsid w:val="00294575"/>
    <w:rsid w:val="002E4EF7"/>
    <w:rsid w:val="003037BD"/>
    <w:rsid w:val="00332B6E"/>
    <w:rsid w:val="00350DAB"/>
    <w:rsid w:val="00352986"/>
    <w:rsid w:val="003637A6"/>
    <w:rsid w:val="00381571"/>
    <w:rsid w:val="00386319"/>
    <w:rsid w:val="003966EB"/>
    <w:rsid w:val="003D3382"/>
    <w:rsid w:val="003E22D3"/>
    <w:rsid w:val="003F0E9E"/>
    <w:rsid w:val="003F1793"/>
    <w:rsid w:val="00414EE2"/>
    <w:rsid w:val="00420884"/>
    <w:rsid w:val="00426948"/>
    <w:rsid w:val="00434479"/>
    <w:rsid w:val="0045595D"/>
    <w:rsid w:val="00457A15"/>
    <w:rsid w:val="004828DB"/>
    <w:rsid w:val="00490449"/>
    <w:rsid w:val="00490C3A"/>
    <w:rsid w:val="004A1669"/>
    <w:rsid w:val="004A4CCD"/>
    <w:rsid w:val="004B38F3"/>
    <w:rsid w:val="004E0813"/>
    <w:rsid w:val="004E0FB2"/>
    <w:rsid w:val="00510081"/>
    <w:rsid w:val="00512F60"/>
    <w:rsid w:val="00517736"/>
    <w:rsid w:val="00522380"/>
    <w:rsid w:val="00526F6D"/>
    <w:rsid w:val="00543FA0"/>
    <w:rsid w:val="0055097A"/>
    <w:rsid w:val="00553A4E"/>
    <w:rsid w:val="005629C2"/>
    <w:rsid w:val="00597CEF"/>
    <w:rsid w:val="005B2EC8"/>
    <w:rsid w:val="005C1D16"/>
    <w:rsid w:val="005E30C5"/>
    <w:rsid w:val="00611818"/>
    <w:rsid w:val="00661A33"/>
    <w:rsid w:val="006669EE"/>
    <w:rsid w:val="00677ADE"/>
    <w:rsid w:val="00683DDE"/>
    <w:rsid w:val="006A6950"/>
    <w:rsid w:val="006B3949"/>
    <w:rsid w:val="00711FC7"/>
    <w:rsid w:val="00736B6D"/>
    <w:rsid w:val="007634D9"/>
    <w:rsid w:val="00763B60"/>
    <w:rsid w:val="0076663B"/>
    <w:rsid w:val="007B3103"/>
    <w:rsid w:val="007D41F7"/>
    <w:rsid w:val="007D6991"/>
    <w:rsid w:val="00805182"/>
    <w:rsid w:val="00874D8C"/>
    <w:rsid w:val="00875523"/>
    <w:rsid w:val="00887CBE"/>
    <w:rsid w:val="008B3B8A"/>
    <w:rsid w:val="008B3E9B"/>
    <w:rsid w:val="008C05C1"/>
    <w:rsid w:val="008F6A77"/>
    <w:rsid w:val="00921CB0"/>
    <w:rsid w:val="00932C10"/>
    <w:rsid w:val="009332AB"/>
    <w:rsid w:val="00941F06"/>
    <w:rsid w:val="009438B1"/>
    <w:rsid w:val="00950509"/>
    <w:rsid w:val="00970580"/>
    <w:rsid w:val="009C1411"/>
    <w:rsid w:val="009C35B3"/>
    <w:rsid w:val="009D3380"/>
    <w:rsid w:val="009D48A6"/>
    <w:rsid w:val="009E687D"/>
    <w:rsid w:val="00A02725"/>
    <w:rsid w:val="00A218ED"/>
    <w:rsid w:val="00A2788E"/>
    <w:rsid w:val="00A43F55"/>
    <w:rsid w:val="00A61EF5"/>
    <w:rsid w:val="00A64350"/>
    <w:rsid w:val="00A65DBC"/>
    <w:rsid w:val="00AB1F30"/>
    <w:rsid w:val="00AC5703"/>
    <w:rsid w:val="00AC5F20"/>
    <w:rsid w:val="00AD1FA1"/>
    <w:rsid w:val="00AF1D2D"/>
    <w:rsid w:val="00B1053C"/>
    <w:rsid w:val="00B458F3"/>
    <w:rsid w:val="00B50B2C"/>
    <w:rsid w:val="00B80F43"/>
    <w:rsid w:val="00BB3A04"/>
    <w:rsid w:val="00BB7FBB"/>
    <w:rsid w:val="00BC2AA9"/>
    <w:rsid w:val="00BC6E92"/>
    <w:rsid w:val="00BD01A0"/>
    <w:rsid w:val="00BF29B5"/>
    <w:rsid w:val="00C155AE"/>
    <w:rsid w:val="00C4464C"/>
    <w:rsid w:val="00C517EC"/>
    <w:rsid w:val="00C56647"/>
    <w:rsid w:val="00C66E0D"/>
    <w:rsid w:val="00C76510"/>
    <w:rsid w:val="00C82EE7"/>
    <w:rsid w:val="00C8421D"/>
    <w:rsid w:val="00C85CBF"/>
    <w:rsid w:val="00C95B17"/>
    <w:rsid w:val="00CB5426"/>
    <w:rsid w:val="00CC5725"/>
    <w:rsid w:val="00CD0E00"/>
    <w:rsid w:val="00CD0FFF"/>
    <w:rsid w:val="00CF3CF1"/>
    <w:rsid w:val="00D026FF"/>
    <w:rsid w:val="00D32D29"/>
    <w:rsid w:val="00D61853"/>
    <w:rsid w:val="00D80CF0"/>
    <w:rsid w:val="00DA2D57"/>
    <w:rsid w:val="00DC4141"/>
    <w:rsid w:val="00DC6F7B"/>
    <w:rsid w:val="00DE5E5A"/>
    <w:rsid w:val="00E11155"/>
    <w:rsid w:val="00E1301D"/>
    <w:rsid w:val="00E13514"/>
    <w:rsid w:val="00E82830"/>
    <w:rsid w:val="00ED5305"/>
    <w:rsid w:val="00EF08A5"/>
    <w:rsid w:val="00EF39CC"/>
    <w:rsid w:val="00EF55F4"/>
    <w:rsid w:val="00EF5D7A"/>
    <w:rsid w:val="00F51938"/>
    <w:rsid w:val="00F71E04"/>
    <w:rsid w:val="00F75DA9"/>
    <w:rsid w:val="00F81EC9"/>
    <w:rsid w:val="00F837C8"/>
    <w:rsid w:val="00FA7ADB"/>
    <w:rsid w:val="00F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7DA6E"/>
  <w15:chartTrackingRefBased/>
  <w15:docId w15:val="{B5DEE4DA-EE3E-4EED-B083-E11085433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1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1818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81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818"/>
    <w:rPr>
      <w:rFonts w:ascii="Gulim" w:eastAsia="Gulim" w:hAnsi="Gulim" w:cs="Gulim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1181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81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11818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1818"/>
    <w:rPr>
      <w:rFonts w:ascii="Malgun Gothic" w:eastAsia="Malgun Gothic" w:hAnsi="Malgun Gothic"/>
      <w:noProof/>
    </w:rPr>
  </w:style>
  <w:style w:type="paragraph" w:customStyle="1" w:styleId="a">
    <w:name w:val="바탕글"/>
    <w:basedOn w:val="Normal"/>
    <w:rsid w:val="00611818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unhideWhenUsed/>
    <w:rsid w:val="00611818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118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118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118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81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818"/>
  </w:style>
  <w:style w:type="paragraph" w:styleId="Footer">
    <w:name w:val="footer"/>
    <w:basedOn w:val="Normal"/>
    <w:link w:val="FooterChar"/>
    <w:uiPriority w:val="99"/>
    <w:unhideWhenUsed/>
    <w:rsid w:val="006118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11818"/>
  </w:style>
  <w:style w:type="paragraph" w:styleId="BalloonText">
    <w:name w:val="Balloon Text"/>
    <w:basedOn w:val="Normal"/>
    <w:link w:val="BalloonTextChar"/>
    <w:uiPriority w:val="99"/>
    <w:semiHidden/>
    <w:unhideWhenUsed/>
    <w:rsid w:val="006118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818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paragraph" w:customStyle="1" w:styleId="Text">
    <w:name w:val="Text"/>
    <w:aliases w:val="本文,JP Body Text"/>
    <w:basedOn w:val="Normal"/>
    <w:link w:val="TextChar"/>
    <w:qFormat/>
    <w:rsid w:val="00611818"/>
    <w:pPr>
      <w:widowControl/>
      <w:suppressAutoHyphens/>
      <w:wordWrap/>
      <w:autoSpaceDE/>
      <w:autoSpaceDN/>
      <w:spacing w:before="120"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TextChar">
    <w:name w:val="Text Char"/>
    <w:aliases w:val="本文 Char,JP Body Text Char"/>
    <w:link w:val="Text"/>
    <w:locked/>
    <w:rsid w:val="00611818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118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1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118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118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extIndent">
    <w:name w:val="TextIndent"/>
    <w:basedOn w:val="Text"/>
    <w:rsid w:val="00611818"/>
    <w:pPr>
      <w:spacing w:line="280" w:lineRule="atLeast"/>
      <w:ind w:left="360"/>
    </w:pPr>
    <w:rPr>
      <w:rFonts w:ascii="Arial" w:hAnsi="Arial"/>
    </w:rPr>
  </w:style>
  <w:style w:type="paragraph" w:customStyle="1" w:styleId="a0">
    <w:name w:val="메모"/>
    <w:basedOn w:val="Normal"/>
    <w:rsid w:val="00611818"/>
    <w:pPr>
      <w:shd w:val="clear" w:color="auto" w:fill="FFFFFF"/>
      <w:spacing w:after="0" w:line="312" w:lineRule="auto"/>
      <w:textAlignment w:val="baseline"/>
    </w:pPr>
    <w:rPr>
      <w:rFonts w:ascii="함초롬돋움" w:eastAsia="Gulim" w:hAnsi="Gulim" w:cs="Gulim"/>
      <w:color w:val="000000"/>
      <w:spacing w:val="-10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1818"/>
    <w:pPr>
      <w:ind w:leftChars="400" w:left="800"/>
    </w:pPr>
  </w:style>
  <w:style w:type="character" w:customStyle="1" w:styleId="material-icons-extended">
    <w:name w:val="material-icons-extended"/>
    <w:basedOn w:val="DefaultParagraphFont"/>
    <w:rsid w:val="00611818"/>
  </w:style>
  <w:style w:type="character" w:customStyle="1" w:styleId="ztplmc">
    <w:name w:val="ztplmc"/>
    <w:basedOn w:val="DefaultParagraphFont"/>
    <w:rsid w:val="00611818"/>
  </w:style>
  <w:style w:type="character" w:customStyle="1" w:styleId="jlqj4b">
    <w:name w:val="jlqj4b"/>
    <w:basedOn w:val="DefaultParagraphFont"/>
    <w:rsid w:val="00611818"/>
  </w:style>
  <w:style w:type="paragraph" w:styleId="Caption">
    <w:name w:val="caption"/>
    <w:basedOn w:val="Normal"/>
    <w:next w:val="Normal"/>
    <w:autoRedefine/>
    <w:uiPriority w:val="35"/>
    <w:unhideWhenUsed/>
    <w:qFormat/>
    <w:rsid w:val="00A218ED"/>
    <w:pPr>
      <w:wordWrap/>
      <w:spacing w:after="0" w:line="276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611818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611818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5F20"/>
  </w:style>
  <w:style w:type="paragraph" w:customStyle="1" w:styleId="TableNote">
    <w:name w:val="TableNote"/>
    <w:basedOn w:val="Normal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8B3B8A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DefaultParagraphFont"/>
    <w:rsid w:val="008B3B8A"/>
    <w:rPr>
      <w:color w:val="666699"/>
    </w:rPr>
  </w:style>
  <w:style w:type="paragraph" w:customStyle="1" w:styleId="TableHeader">
    <w:name w:val="TableHeader"/>
    <w:basedOn w:val="Normal"/>
    <w:rsid w:val="008B3B8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B3B8A"/>
  </w:style>
  <w:style w:type="character" w:customStyle="1" w:styleId="apple-converted-space">
    <w:name w:val="apple-converted-space"/>
    <w:basedOn w:val="DefaultParagraphFont"/>
    <w:rsid w:val="00EF5D7A"/>
  </w:style>
  <w:style w:type="paragraph" w:customStyle="1" w:styleId="pf0">
    <w:name w:val="pf0"/>
    <w:basedOn w:val="Normal"/>
    <w:rsid w:val="00EF5D7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cf01">
    <w:name w:val="cf01"/>
    <w:basedOn w:val="DefaultParagraphFont"/>
    <w:rsid w:val="00EF5D7A"/>
    <w:rPr>
      <w:rFonts w:ascii="Malgun Gothic" w:eastAsia="Malgun Gothic" w:hAnsi="Malgun Gothic" w:hint="eastAsia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5D7A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8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은영</dc:creator>
  <cp:keywords/>
  <dc:description/>
  <cp:lastModifiedBy>Me</cp:lastModifiedBy>
  <cp:revision>2</cp:revision>
  <dcterms:created xsi:type="dcterms:W3CDTF">2023-02-03T13:43:00Z</dcterms:created>
  <dcterms:modified xsi:type="dcterms:W3CDTF">2023-02-03T13:43:00Z</dcterms:modified>
</cp:coreProperties>
</file>